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12E4" w:rsidRDefault="008412E4" w:rsidP="008412E4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3FD1A9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3FD1A9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1. </w:t>
      </w:r>
      <w:proofErr w:type="gramStart"/>
      <w:r w:rsidRPr="03FD1A9B">
        <w:rPr>
          <w:rFonts w:ascii="Times New Roman" w:eastAsia="Times New Roman" w:hAnsi="Times New Roman" w:cs="Times New Roman"/>
          <w:sz w:val="24"/>
          <w:szCs w:val="24"/>
        </w:rPr>
        <w:t>Tissue to System classification.</w:t>
      </w:r>
      <w:proofErr w:type="gramEnd"/>
    </w:p>
    <w:tbl>
      <w:tblPr>
        <w:tblStyle w:val="GridTable1Light-Accent11"/>
        <w:tblW w:w="0" w:type="auto"/>
        <w:tblLayout w:type="fixed"/>
        <w:tblLook w:val="06A0" w:firstRow="1" w:lastRow="0" w:firstColumn="1" w:lastColumn="0" w:noHBand="1" w:noVBand="1"/>
      </w:tblPr>
      <w:tblGrid>
        <w:gridCol w:w="4680"/>
        <w:gridCol w:w="4680"/>
      </w:tblGrid>
      <w:tr w:rsidR="008412E4" w:rsidTr="00EB0F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Tissues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System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lood Cells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Cardiovascular/Hematopoietic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lood Platelets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Cardiovascular/Hematopoietic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ardiovascular System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Cardiovascular/Hematopoietic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Erythrocytes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Cardiovascular/Hematopoietic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Granulocytes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Cardiovascular/Hematopoietic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Heart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Cardiovascular/Hematopoietic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Hematopoietic System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Cardiovascular/Hematopoietic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Hemocytes</w:t>
            </w:r>
            <w:proofErr w:type="spellEnd"/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Cardiovascular/Hematopoietic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Leukocytes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Cardiovascular/Hematopoietic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Myocardium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Cardiovascular/Hematopoietic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Digestive System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Digestive/Excretory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Gallbladder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Digestive/Excretory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Liver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Digestive/Excretory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Embryonic Structures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Embryo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Adrenal Glands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Endocrine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Endocrine System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Endocrine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Islets of Langerhans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Endocrine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Pancreas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Endocrine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Parathyroid Glands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Endocrine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Pituitary Gland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Endocrine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Thyroid Gland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Endocrine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Antibody-Producing Cells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Immune/Lymphatic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Antigen-Presenting Cells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Immune/Lymphatic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one Marrow Cells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Immune/Lymphatic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Germ Cells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Immune/Lymphatic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Immune System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Immune/Lymphatic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Lymphocytes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Immune/Lymphatic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Monocytes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Immune/Lymphatic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Phagocytes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Immune/Lymphatic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Thymus Gland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Immune/Lymphatic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Adipose Tissue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Integumentary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reast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Integumentary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Integumentary System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Integumentary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Muscle, Skeletal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Muscular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Muscle, Smooth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Muscular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Muscles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Muscular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Myeloid Cells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Muscular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rain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Nervous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entral Nervous System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Nervous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Ear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Nervous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Eye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Nervous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ervous System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Nervous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Neuroglia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Nervous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eurons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Nervous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ose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Nervous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Pineal Gland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Nervous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Spinal Cord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Nervous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Lung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Respiratory System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one and Bones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Skeletal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artilage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Skeletal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onnective Tissue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Skeletal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Skeleton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Skeletal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Ubiquitous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Ubiquitous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ladder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Uro</w:t>
            </w:r>
            <w:proofErr w:type="spellEnd"/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-Reproductive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lastomeres</w:t>
            </w:r>
            <w:proofErr w:type="spellEnd"/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Uro</w:t>
            </w:r>
            <w:proofErr w:type="spellEnd"/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-Reproductive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Kidney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Uro</w:t>
            </w:r>
            <w:proofErr w:type="spellEnd"/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-Reproductive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Leydig</w:t>
            </w:r>
            <w:proofErr w:type="spellEnd"/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Cells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Uro</w:t>
            </w:r>
            <w:proofErr w:type="spellEnd"/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-Reproductive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Luteal Cells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Uro</w:t>
            </w:r>
            <w:proofErr w:type="spellEnd"/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-Reproductive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Ovary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Uro</w:t>
            </w:r>
            <w:proofErr w:type="spellEnd"/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-Reproductive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Prostate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Uro</w:t>
            </w:r>
            <w:proofErr w:type="spellEnd"/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-Reproductive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Testis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Uro</w:t>
            </w:r>
            <w:proofErr w:type="spellEnd"/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-Reproductive</w:t>
            </w:r>
          </w:p>
        </w:tc>
      </w:tr>
      <w:tr w:rsidR="008412E4" w:rsidTr="00EB0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</w:tcPr>
          <w:p w:rsidR="008412E4" w:rsidRDefault="008412E4" w:rsidP="00EB0F87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3FD1A9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Urogenital System</w:t>
            </w:r>
          </w:p>
        </w:tc>
        <w:tc>
          <w:tcPr>
            <w:tcW w:w="4680" w:type="dxa"/>
          </w:tcPr>
          <w:p w:rsidR="008412E4" w:rsidRDefault="008412E4" w:rsidP="00EB0F8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Uro</w:t>
            </w:r>
            <w:proofErr w:type="spellEnd"/>
            <w:r w:rsidRPr="03FD1A9B">
              <w:rPr>
                <w:rFonts w:ascii="Times New Roman" w:eastAsia="Times New Roman" w:hAnsi="Times New Roman" w:cs="Times New Roman"/>
                <w:sz w:val="24"/>
                <w:szCs w:val="24"/>
              </w:rPr>
              <w:t>-Reproductive</w:t>
            </w:r>
          </w:p>
        </w:tc>
      </w:tr>
    </w:tbl>
    <w:p w:rsidR="008A1221" w:rsidRDefault="008A1221" w:rsidP="008412E4">
      <w:bookmarkStart w:id="0" w:name="_GoBack"/>
      <w:bookmarkEnd w:id="0"/>
    </w:p>
    <w:sectPr w:rsidR="008A12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12E4"/>
    <w:rsid w:val="001138D5"/>
    <w:rsid w:val="005A3C45"/>
    <w:rsid w:val="0068671E"/>
    <w:rsid w:val="008412E4"/>
    <w:rsid w:val="008A1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2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A3C45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sv-SE"/>
    </w:rPr>
  </w:style>
  <w:style w:type="character" w:styleId="Emphasis">
    <w:name w:val="Emphasis"/>
    <w:basedOn w:val="DefaultParagraphFont"/>
    <w:uiPriority w:val="20"/>
    <w:qFormat/>
    <w:rsid w:val="005A3C45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A3C45"/>
    <w:rPr>
      <w:i/>
      <w:iCs/>
    </w:rPr>
  </w:style>
  <w:style w:type="table" w:customStyle="1" w:styleId="GridTable1Light-Accent11">
    <w:name w:val="Grid Table 1 Light - Accent 11"/>
    <w:basedOn w:val="TableNormal"/>
    <w:uiPriority w:val="46"/>
    <w:rsid w:val="008412E4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2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A3C45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sv-SE"/>
    </w:rPr>
  </w:style>
  <w:style w:type="character" w:styleId="Emphasis">
    <w:name w:val="Emphasis"/>
    <w:basedOn w:val="DefaultParagraphFont"/>
    <w:uiPriority w:val="20"/>
    <w:qFormat/>
    <w:rsid w:val="005A3C45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A3C45"/>
    <w:rPr>
      <w:i/>
      <w:iCs/>
    </w:rPr>
  </w:style>
  <w:style w:type="table" w:customStyle="1" w:styleId="GridTable1Light-Accent11">
    <w:name w:val="Grid Table 1 Light - Accent 11"/>
    <w:basedOn w:val="TableNormal"/>
    <w:uiPriority w:val="46"/>
    <w:rsid w:val="008412E4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4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19-07-15T19:06:00Z</dcterms:created>
  <dcterms:modified xsi:type="dcterms:W3CDTF">2019-07-15T19:07:00Z</dcterms:modified>
</cp:coreProperties>
</file>